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D92F6" w14:textId="77777777" w:rsidR="009A188B" w:rsidRPr="009A188B" w:rsidRDefault="009A188B" w:rsidP="009A188B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9A188B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t>Description of Additional Supplementary Files</w:t>
      </w:r>
    </w:p>
    <w:p w14:paraId="38934852" w14:textId="77777777" w:rsidR="009A188B" w:rsidRDefault="009A188B" w:rsidP="009A188B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323105E5" w14:textId="77777777" w:rsidR="00BE0F70" w:rsidRPr="009A188B" w:rsidRDefault="00BE0F70" w:rsidP="009A188B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054A42B7" w14:textId="77777777" w:rsidR="009A188B" w:rsidRPr="009A188B" w:rsidRDefault="009A188B" w:rsidP="009A188B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6604F8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t>File Name:</w:t>
      </w:r>
      <w:r w:rsidRPr="009A188B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 xml:space="preserve"> Supplementary Data 1</w:t>
      </w:r>
    </w:p>
    <w:p w14:paraId="0CEE208E" w14:textId="0DBA001F" w:rsidR="009A188B" w:rsidRPr="009A188B" w:rsidRDefault="009A188B" w:rsidP="009A188B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6604F8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t>Description:</w:t>
      </w:r>
      <w:r w:rsidRPr="009A188B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 </w:t>
      </w:r>
      <w:r w:rsidR="006604F8"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 xml:space="preserve">Cluster enrichment for single nucleus </w:t>
      </w:r>
      <w:proofErr w:type="spellStart"/>
      <w:r w:rsidR="006604F8"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>RNAseq</w:t>
      </w:r>
      <w:proofErr w:type="spellEnd"/>
      <w:r w:rsidR="006604F8"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 xml:space="preserve"> data from human brain. Shown is full list of cluster-enriched or depleted genes, derived from a Wilcoxon (2-sided) rank-sum test, as implemented in the Seurat </w:t>
      </w:r>
      <w:proofErr w:type="spellStart"/>
      <w:r w:rsidR="006604F8"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>FindAllMarkers</w:t>
      </w:r>
      <w:proofErr w:type="spellEnd"/>
      <w:r w:rsidR="006604F8"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 xml:space="preserve"> function.</w:t>
      </w:r>
    </w:p>
    <w:p w14:paraId="51709F1E" w14:textId="01A4E1AF" w:rsidR="0087444B" w:rsidRDefault="0087444B"/>
    <w:p w14:paraId="0CCF1F0D" w14:textId="30D7BD83" w:rsidR="006604F8" w:rsidRPr="009A188B" w:rsidRDefault="006604F8" w:rsidP="006604F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6604F8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t>File Name:</w:t>
      </w:r>
      <w:r w:rsidRPr="009A188B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 xml:space="preserve"> Supplementary Data </w:t>
      </w:r>
      <w:r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2</w:t>
      </w:r>
    </w:p>
    <w:p w14:paraId="00E6E109" w14:textId="6ABAC6F3" w:rsidR="006604F8" w:rsidRPr="009A188B" w:rsidRDefault="006604F8" w:rsidP="006604F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6604F8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t>Description:</w:t>
      </w:r>
      <w:r w:rsidRPr="009A188B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 </w:t>
      </w:r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>INPP5D measurements for urea extracted brain tissue samples (DL-PFC, BA9) obtained from ROS and MAP cohorts measured in this study.</w:t>
      </w:r>
    </w:p>
    <w:p w14:paraId="173FFCBA" w14:textId="77777777" w:rsidR="006604F8" w:rsidRDefault="006604F8"/>
    <w:p w14:paraId="726A86FE" w14:textId="6BB67A84" w:rsidR="006604F8" w:rsidRPr="009A188B" w:rsidRDefault="006604F8" w:rsidP="006604F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6604F8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t>File Name:</w:t>
      </w:r>
      <w:r w:rsidRPr="009A188B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 xml:space="preserve"> Supplementary Data </w:t>
      </w:r>
      <w:r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3</w:t>
      </w:r>
    </w:p>
    <w:p w14:paraId="05FCB2CA" w14:textId="77777777" w:rsidR="006604F8" w:rsidRPr="006604F8" w:rsidRDefault="006604F8" w:rsidP="006604F8">
      <w:pPr>
        <w:spacing w:after="0" w:line="240" w:lineRule="auto"/>
        <w:rPr>
          <w:rFonts w:ascii="Calibri" w:eastAsia="Times New Roman" w:hAnsi="Calibri" w:cs="Calibri"/>
          <w:b/>
          <w:color w:val="000000"/>
          <w:kern w:val="0"/>
          <w:sz w:val="24"/>
          <w:szCs w:val="24"/>
          <w:lang w:val="en-US" w:eastAsia="en-GB"/>
          <w14:ligatures w14:val="none"/>
        </w:rPr>
      </w:pPr>
      <w:r w:rsidRPr="006604F8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t>Description:</w:t>
      </w:r>
      <w:r w:rsidRPr="009A188B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 </w:t>
      </w:r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>Microglial-level analysis of immunocytochemistry data obtained from brain tissue regarding shape, plaque-association, INPP5D levels; see Supplementary Data 13 for metadata.</w:t>
      </w:r>
    </w:p>
    <w:p w14:paraId="0D5E36D7" w14:textId="77777777" w:rsidR="006604F8" w:rsidRDefault="006604F8"/>
    <w:p w14:paraId="2E42A2EE" w14:textId="24791CE7" w:rsidR="006604F8" w:rsidRPr="009A188B" w:rsidRDefault="006604F8" w:rsidP="006604F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6604F8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t>File Name:</w:t>
      </w:r>
      <w:r w:rsidRPr="009A188B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 xml:space="preserve"> Supplementary Data </w:t>
      </w:r>
      <w:r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4</w:t>
      </w:r>
    </w:p>
    <w:p w14:paraId="4D714DD1" w14:textId="7D2C33D5" w:rsidR="006604F8" w:rsidRPr="006604F8" w:rsidRDefault="006604F8" w:rsidP="006604F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6604F8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t>Description: </w:t>
      </w:r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 xml:space="preserve">Expression matrix of </w:t>
      </w:r>
      <w:proofErr w:type="spellStart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>RNAseq</w:t>
      </w:r>
      <w:proofErr w:type="spellEnd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 xml:space="preserve"> data from </w:t>
      </w:r>
      <w:proofErr w:type="spellStart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>iMGLs</w:t>
      </w:r>
      <w:proofErr w:type="spellEnd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>; see also Supplementary Data 14 for metadata.</w:t>
      </w:r>
    </w:p>
    <w:p w14:paraId="7DC5F486" w14:textId="77777777" w:rsidR="006604F8" w:rsidRDefault="006604F8"/>
    <w:p w14:paraId="6AF24E7E" w14:textId="7570D6B1" w:rsidR="006604F8" w:rsidRPr="009A188B" w:rsidRDefault="006604F8" w:rsidP="006604F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6604F8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t>File Name:</w:t>
      </w:r>
      <w:r w:rsidRPr="009A188B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 xml:space="preserve"> Supplementary Data </w:t>
      </w:r>
      <w:r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5</w:t>
      </w:r>
    </w:p>
    <w:p w14:paraId="6CBA3161" w14:textId="4DC21B63" w:rsidR="006604F8" w:rsidRPr="006604F8" w:rsidRDefault="006604F8" w:rsidP="006604F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6604F8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t>Description: </w:t>
      </w:r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 xml:space="preserve">Protein abundance table for </w:t>
      </w:r>
      <w:proofErr w:type="spellStart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>iMGLs</w:t>
      </w:r>
      <w:proofErr w:type="spellEnd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 xml:space="preserve"> treated with vehicle or 3AC or else comparing WT versus INPP5D het. See also Figures 3 and 6.</w:t>
      </w:r>
    </w:p>
    <w:p w14:paraId="6E667062" w14:textId="77777777" w:rsidR="006604F8" w:rsidRDefault="006604F8"/>
    <w:p w14:paraId="18A75B67" w14:textId="03354334" w:rsidR="006604F8" w:rsidRPr="009A188B" w:rsidRDefault="006604F8" w:rsidP="006604F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A57ECF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t>File Name:</w:t>
      </w:r>
      <w:r w:rsidRPr="009A188B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 xml:space="preserve"> Supplementary Data </w:t>
      </w:r>
      <w:r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6</w:t>
      </w:r>
    </w:p>
    <w:p w14:paraId="676A4992" w14:textId="1826BD5A" w:rsidR="006604F8" w:rsidRPr="009A188B" w:rsidRDefault="006604F8" w:rsidP="006604F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A57ECF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t>Description</w:t>
      </w:r>
      <w:r w:rsidRPr="009A188B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: </w:t>
      </w:r>
      <w:proofErr w:type="spellStart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>RNAseq</w:t>
      </w:r>
      <w:proofErr w:type="spellEnd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 xml:space="preserve"> expression matrix for WT </w:t>
      </w:r>
      <w:proofErr w:type="spellStart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>iMGs</w:t>
      </w:r>
      <w:proofErr w:type="spellEnd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 xml:space="preserve"> and INPP5D biallelic loss-of-function </w:t>
      </w:r>
      <w:proofErr w:type="spellStart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>iMGs</w:t>
      </w:r>
      <w:proofErr w:type="spellEnd"/>
      <w:r w:rsidR="004A4795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>.</w:t>
      </w:r>
    </w:p>
    <w:p w14:paraId="6CB28BBA" w14:textId="77777777" w:rsidR="006604F8" w:rsidRDefault="006604F8"/>
    <w:p w14:paraId="402D1D39" w14:textId="519A5C89" w:rsidR="006604F8" w:rsidRPr="009A188B" w:rsidRDefault="006604F8" w:rsidP="006604F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A57ECF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t>File Name:</w:t>
      </w:r>
      <w:r w:rsidRPr="009A188B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 xml:space="preserve"> Supplementary Data </w:t>
      </w:r>
      <w:r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7</w:t>
      </w:r>
    </w:p>
    <w:p w14:paraId="1DC6E621" w14:textId="213AF69F" w:rsidR="006604F8" w:rsidRPr="009A188B" w:rsidRDefault="006604F8" w:rsidP="006604F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A57ECF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t>Description:</w:t>
      </w:r>
      <w:r w:rsidRPr="009A188B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 </w:t>
      </w:r>
      <w:proofErr w:type="spellStart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>RNAseq</w:t>
      </w:r>
      <w:proofErr w:type="spellEnd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 xml:space="preserve"> expression matrix for </w:t>
      </w:r>
      <w:proofErr w:type="spellStart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>iMGs</w:t>
      </w:r>
      <w:proofErr w:type="spellEnd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 xml:space="preserve"> transduced with empty lentivirus or INPP5D overexpression (OE) lentivirus</w:t>
      </w:r>
      <w:r w:rsidR="004A4795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>.</w:t>
      </w:r>
    </w:p>
    <w:p w14:paraId="40D18020" w14:textId="77777777" w:rsidR="006604F8" w:rsidRDefault="006604F8"/>
    <w:p w14:paraId="68863B69" w14:textId="18FC1200" w:rsidR="006604F8" w:rsidRPr="009A188B" w:rsidRDefault="006604F8" w:rsidP="006604F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A57ECF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t>File Name:</w:t>
      </w:r>
      <w:r w:rsidRPr="009A188B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 xml:space="preserve"> Supplementary Data </w:t>
      </w:r>
      <w:r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8</w:t>
      </w:r>
    </w:p>
    <w:p w14:paraId="00A20836" w14:textId="3650C5FA" w:rsidR="006604F8" w:rsidRPr="009A188B" w:rsidRDefault="006604F8" w:rsidP="006604F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A57ECF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t>Description:</w:t>
      </w:r>
      <w:r w:rsidRPr="009A188B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 </w:t>
      </w:r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>Summary of all the cell lines used throughout this study. Lines with a BRID were generated from a previous study. ROS = Religious Order Study, MAP = Memory and Aging Project, LP-NCI = Low pathology and not cognitively impaired, AD = Alzheimer's disease, NA = not available.</w:t>
      </w:r>
    </w:p>
    <w:p w14:paraId="669E789E" w14:textId="77777777" w:rsidR="006604F8" w:rsidRDefault="006604F8"/>
    <w:p w14:paraId="0D4B1B74" w14:textId="77777777" w:rsidR="004A4795" w:rsidRDefault="004A4795"/>
    <w:p w14:paraId="58F6D361" w14:textId="1CC6FE06" w:rsidR="006604F8" w:rsidRPr="009A188B" w:rsidRDefault="006604F8" w:rsidP="006604F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A57ECF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lastRenderedPageBreak/>
        <w:t>File Name:</w:t>
      </w:r>
      <w:r w:rsidRPr="009A188B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 xml:space="preserve"> Supplementary Data </w:t>
      </w:r>
      <w:r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9</w:t>
      </w:r>
    </w:p>
    <w:p w14:paraId="1018182B" w14:textId="7407E467" w:rsidR="006604F8" w:rsidRPr="009A188B" w:rsidRDefault="006604F8" w:rsidP="006604F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A57ECF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t>Description:</w:t>
      </w:r>
      <w:r w:rsidRPr="009A188B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 </w:t>
      </w:r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>Summary table of all the TBS Brain extracts. LPNCI = Low Pathology, Not Cognitively Impaired, HPNCI = High Pathology and Not-Cognitively Impaired, AD = Alzheimer's disease, NA = No data available.</w:t>
      </w:r>
    </w:p>
    <w:p w14:paraId="1C904C09" w14:textId="77777777" w:rsidR="006604F8" w:rsidRDefault="006604F8"/>
    <w:p w14:paraId="03B51BEF" w14:textId="23757E3B" w:rsidR="006604F8" w:rsidRPr="009A188B" w:rsidRDefault="006604F8" w:rsidP="006604F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A57ECF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t>File Name:</w:t>
      </w:r>
      <w:r w:rsidRPr="009A188B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 xml:space="preserve"> Supplementary Data </w:t>
      </w:r>
      <w:r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10</w:t>
      </w:r>
    </w:p>
    <w:p w14:paraId="55FD6163" w14:textId="772DCCB2" w:rsidR="006604F8" w:rsidRDefault="006604F8" w:rsidP="006604F8">
      <w:pPr>
        <w:tabs>
          <w:tab w:val="left" w:pos="1903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</w:pPr>
      <w:r w:rsidRPr="00A57ECF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t>Description:</w:t>
      </w:r>
      <w:r w:rsidRPr="009A188B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 </w:t>
      </w:r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 xml:space="preserve">Summary table of urea brain extracts. AD = Alzheimer's Disease, MCI = Mild Cognitive Impairment, LPNCI = Low Pathology, Not Cognitively Impaired, HPNCI = High Pathology and Not-Cognitively Impaired. </w:t>
      </w:r>
      <w:proofErr w:type="spellStart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>Dcfdx</w:t>
      </w:r>
      <w:proofErr w:type="spellEnd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>=clinical diagnosis, pm=</w:t>
      </w:r>
      <w:proofErr w:type="spellStart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>clincial</w:t>
      </w:r>
      <w:proofErr w:type="spellEnd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 xml:space="preserve"> AD diagnosis, </w:t>
      </w:r>
      <w:proofErr w:type="spellStart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>pathoAD</w:t>
      </w:r>
      <w:proofErr w:type="spellEnd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 xml:space="preserve"> =pathological AD diagnosis.</w:t>
      </w:r>
      <w:r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ab/>
      </w:r>
    </w:p>
    <w:p w14:paraId="3BC4CC51" w14:textId="77777777" w:rsidR="006604F8" w:rsidRPr="009A188B" w:rsidRDefault="006604F8" w:rsidP="004A4795">
      <w:pPr>
        <w:spacing w:before="24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748DEA54" w14:textId="1924BF45" w:rsidR="006604F8" w:rsidRPr="009A188B" w:rsidRDefault="006604F8" w:rsidP="006604F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A57ECF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t>File Name:</w:t>
      </w:r>
      <w:r w:rsidRPr="009A188B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 xml:space="preserve"> Supplementary Data </w:t>
      </w:r>
      <w:r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11</w:t>
      </w:r>
    </w:p>
    <w:p w14:paraId="036390C8" w14:textId="40918D05" w:rsidR="006604F8" w:rsidRDefault="006604F8" w:rsidP="006604F8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</w:pPr>
      <w:r w:rsidRPr="00A57ECF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t>Description: </w:t>
      </w:r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>Relevant data for TBS-soluble brain tissue samples measured in this study. ND=not determined due to limited tissue availability; NA=not applicable</w:t>
      </w:r>
    </w:p>
    <w:p w14:paraId="14CD97E5" w14:textId="77777777" w:rsidR="006604F8" w:rsidRPr="009A188B" w:rsidRDefault="006604F8" w:rsidP="004A4795">
      <w:pPr>
        <w:spacing w:before="24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1DB5EA4D" w14:textId="1A8AD8FB" w:rsidR="006604F8" w:rsidRPr="009A188B" w:rsidRDefault="006604F8" w:rsidP="006604F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A57ECF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t>File Name:</w:t>
      </w:r>
      <w:r w:rsidRPr="009A188B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 xml:space="preserve"> Supplementary Data </w:t>
      </w:r>
      <w:r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12</w:t>
      </w:r>
    </w:p>
    <w:p w14:paraId="66EA54CD" w14:textId="49B13607" w:rsidR="006604F8" w:rsidRDefault="006604F8" w:rsidP="006604F8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</w:pPr>
      <w:r w:rsidRPr="00A57ECF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t>Description:</w:t>
      </w:r>
      <w:r w:rsidRPr="009A188B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 </w:t>
      </w:r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 xml:space="preserve">TMT-MS data from </w:t>
      </w:r>
      <w:proofErr w:type="spellStart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>from</w:t>
      </w:r>
      <w:proofErr w:type="spellEnd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 xml:space="preserve"> Johnson et al, 2022 </w:t>
      </w:r>
      <w:hyperlink r:id="rId7">
        <w:r w:rsidRPr="006604F8">
          <w:rPr>
            <w:rStyle w:val="Hyperlink"/>
            <w:rFonts w:ascii="Calibri" w:eastAsia="Times New Roman" w:hAnsi="Calibri" w:cs="Calibri"/>
            <w:kern w:val="0"/>
            <w:sz w:val="24"/>
            <w:szCs w:val="24"/>
            <w:lang w:val="en-US" w:eastAsia="en-GB"/>
            <w14:ligatures w14:val="none"/>
          </w:rPr>
          <w:t>https://doi.org/10.1038/s41593-021-00999-y</w:t>
        </w:r>
      </w:hyperlink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 xml:space="preserve"> </w:t>
      </w:r>
      <w:proofErr w:type="spellStart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>fr</w:t>
      </w:r>
      <w:proofErr w:type="spellEnd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 xml:space="preserve"> INPP5D. ND=not determined due to limited tissue availability; NA=not applicable.</w:t>
      </w:r>
    </w:p>
    <w:p w14:paraId="3F20991E" w14:textId="77777777" w:rsidR="006604F8" w:rsidRPr="009A188B" w:rsidRDefault="006604F8" w:rsidP="004A4795">
      <w:pPr>
        <w:spacing w:before="24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46C42B97" w14:textId="1CB8143B" w:rsidR="006604F8" w:rsidRPr="009A188B" w:rsidRDefault="006604F8" w:rsidP="006604F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A57ECF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t>File Name:</w:t>
      </w:r>
      <w:r w:rsidRPr="009A188B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 xml:space="preserve"> Supplementary Data </w:t>
      </w:r>
      <w:r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13</w:t>
      </w:r>
    </w:p>
    <w:p w14:paraId="6EC92801" w14:textId="02E2079F" w:rsidR="006604F8" w:rsidRDefault="006604F8" w:rsidP="006604F8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</w:pPr>
      <w:r w:rsidRPr="00A57ECF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t>Description:</w:t>
      </w:r>
      <w:r w:rsidRPr="009A188B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 </w:t>
      </w:r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>Metadata for Brain samples obtained from the NYBB for immunocytochemistry.</w:t>
      </w:r>
    </w:p>
    <w:p w14:paraId="0409CF7A" w14:textId="77777777" w:rsidR="006604F8" w:rsidRPr="009A188B" w:rsidRDefault="006604F8" w:rsidP="004A4795">
      <w:pPr>
        <w:spacing w:before="24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36109AA3" w14:textId="005B7C0B" w:rsidR="006604F8" w:rsidRPr="009A188B" w:rsidRDefault="006604F8" w:rsidP="006604F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A57ECF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t>File Name:</w:t>
      </w:r>
      <w:r w:rsidRPr="009A188B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 xml:space="preserve"> Supplementary Data </w:t>
      </w:r>
      <w:r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14</w:t>
      </w:r>
    </w:p>
    <w:p w14:paraId="360924D3" w14:textId="1AF9FE29" w:rsidR="006604F8" w:rsidRDefault="006604F8" w:rsidP="006604F8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</w:pPr>
      <w:r w:rsidRPr="00A57ECF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t>Description:</w:t>
      </w:r>
      <w:r w:rsidRPr="009A188B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 </w:t>
      </w:r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 xml:space="preserve">Metadata for </w:t>
      </w:r>
      <w:proofErr w:type="spellStart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>RNAseq</w:t>
      </w:r>
      <w:proofErr w:type="spellEnd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 xml:space="preserve"> of </w:t>
      </w:r>
      <w:proofErr w:type="spellStart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>iMGLs</w:t>
      </w:r>
      <w:proofErr w:type="spellEnd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 xml:space="preserve"> in Supplementary Data 4. See also Figure 3.</w:t>
      </w:r>
    </w:p>
    <w:p w14:paraId="65E61066" w14:textId="77777777" w:rsidR="006604F8" w:rsidRPr="009A188B" w:rsidRDefault="006604F8" w:rsidP="004A4795">
      <w:pPr>
        <w:spacing w:before="24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17D682AE" w14:textId="660FB1E9" w:rsidR="006604F8" w:rsidRPr="009A188B" w:rsidRDefault="006604F8" w:rsidP="006604F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A57ECF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t>File Name:</w:t>
      </w:r>
      <w:r w:rsidRPr="009A188B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 xml:space="preserve"> Supplementary Data </w:t>
      </w:r>
      <w:r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15</w:t>
      </w:r>
    </w:p>
    <w:p w14:paraId="1B600064" w14:textId="28C224A0" w:rsidR="006604F8" w:rsidRPr="009A188B" w:rsidRDefault="006604F8" w:rsidP="006604F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A57ECF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t>Description:</w:t>
      </w:r>
      <w:r w:rsidRPr="009A188B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 </w:t>
      </w:r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>Primers and sgRNA sequences for this study.</w:t>
      </w:r>
    </w:p>
    <w:p w14:paraId="7AA0BE65" w14:textId="77777777" w:rsidR="006604F8" w:rsidRDefault="006604F8"/>
    <w:p w14:paraId="797F3306" w14:textId="5DE396F6" w:rsidR="006604F8" w:rsidRPr="009A188B" w:rsidRDefault="006604F8" w:rsidP="006604F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A57ECF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t>File Name:</w:t>
      </w:r>
      <w:r w:rsidRPr="009A188B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 xml:space="preserve"> Supplementary Data </w:t>
      </w:r>
      <w:r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1</w:t>
      </w:r>
      <w:r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6</w:t>
      </w:r>
    </w:p>
    <w:p w14:paraId="1FD57687" w14:textId="7BA86703" w:rsidR="006604F8" w:rsidRDefault="006604F8" w:rsidP="006604F8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</w:pPr>
      <w:r w:rsidRPr="00A57ECF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t>Description:</w:t>
      </w:r>
      <w:r w:rsidRPr="009A188B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 </w:t>
      </w:r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>Brain-level quantification of ASC, plaque, and INPP5D ICC data from the human brain.</w:t>
      </w:r>
    </w:p>
    <w:p w14:paraId="0646D236" w14:textId="77777777" w:rsidR="006604F8" w:rsidRPr="00A57ECF" w:rsidRDefault="006604F8" w:rsidP="004A4795">
      <w:pPr>
        <w:spacing w:before="240"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</w:p>
    <w:p w14:paraId="5B30CA92" w14:textId="6DF77948" w:rsidR="006604F8" w:rsidRPr="009A188B" w:rsidRDefault="006604F8" w:rsidP="006604F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A57ECF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t>File Name:</w:t>
      </w:r>
      <w:r w:rsidRPr="009A188B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 xml:space="preserve"> Supplementary Data </w:t>
      </w:r>
      <w:r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1</w:t>
      </w:r>
      <w:r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7</w:t>
      </w:r>
    </w:p>
    <w:p w14:paraId="4D134188" w14:textId="44910839" w:rsidR="006604F8" w:rsidRPr="004A4795" w:rsidRDefault="006604F8" w:rsidP="004A4795">
      <w:pPr>
        <w:spacing w:line="240" w:lineRule="auto"/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</w:pPr>
      <w:r w:rsidRPr="00A57ECF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t>Description:</w:t>
      </w:r>
      <w:r w:rsidRPr="009A188B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 </w:t>
      </w:r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 xml:space="preserve">Sleuth was employed to identify DEGs: differential expression was calculated using a 2-sided Wald test on normalized expression values. All q-values were calculated using the </w:t>
      </w:r>
      <w:proofErr w:type="spellStart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>Benjamini</w:t>
      </w:r>
      <w:proofErr w:type="spellEnd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 xml:space="preserve"> Hochberg procedure. DEG results comparing </w:t>
      </w:r>
      <w:proofErr w:type="spellStart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>iMGs</w:t>
      </w:r>
      <w:proofErr w:type="spellEnd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 xml:space="preserve"> that are WT versus bi-allelic loss-of-function of INPP5D</w:t>
      </w:r>
      <w:r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>.</w:t>
      </w:r>
    </w:p>
    <w:p w14:paraId="73379124" w14:textId="1ECF1D05" w:rsidR="006604F8" w:rsidRPr="009A188B" w:rsidRDefault="006604F8" w:rsidP="006604F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A57ECF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lastRenderedPageBreak/>
        <w:t>File Name:</w:t>
      </w:r>
      <w:r w:rsidRPr="009A188B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 xml:space="preserve"> Supplementary Data </w:t>
      </w:r>
      <w:r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1</w:t>
      </w:r>
      <w:r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8</w:t>
      </w:r>
    </w:p>
    <w:p w14:paraId="35C7FD00" w14:textId="626A80FE" w:rsidR="006604F8" w:rsidRDefault="006604F8" w:rsidP="006604F8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</w:pPr>
      <w:r w:rsidRPr="00A57ECF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t>Description:</w:t>
      </w:r>
      <w:r w:rsidRPr="009A188B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 </w:t>
      </w:r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 xml:space="preserve">Sleuth was employed to identify DEGs: differential expression was calculated using a 2-sided Wald test on normalized expression values. All q-values were calculated using the </w:t>
      </w:r>
      <w:proofErr w:type="spellStart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>Benjamini</w:t>
      </w:r>
      <w:proofErr w:type="spellEnd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 xml:space="preserve"> Hochberg procedure. DEG results comparing </w:t>
      </w:r>
      <w:proofErr w:type="spellStart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>iMGs</w:t>
      </w:r>
      <w:proofErr w:type="spellEnd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 xml:space="preserve"> that are control versus overexpression </w:t>
      </w:r>
      <w:proofErr w:type="gramStart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>INPP5D</w:t>
      </w:r>
      <w:proofErr w:type="gramEnd"/>
    </w:p>
    <w:p w14:paraId="2A4198DA" w14:textId="77777777" w:rsidR="006604F8" w:rsidRPr="009A188B" w:rsidRDefault="006604F8" w:rsidP="004A4795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5441CAA1" w14:textId="3ADAC44F" w:rsidR="006604F8" w:rsidRPr="009A188B" w:rsidRDefault="006604F8" w:rsidP="006604F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A57ECF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t>File Name:</w:t>
      </w:r>
      <w:r w:rsidRPr="009A188B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 xml:space="preserve"> Supplementary Data </w:t>
      </w:r>
      <w:r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1</w:t>
      </w:r>
      <w:r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9</w:t>
      </w:r>
    </w:p>
    <w:p w14:paraId="69262112" w14:textId="77777777" w:rsidR="006604F8" w:rsidRPr="006604F8" w:rsidRDefault="006604F8" w:rsidP="006604F8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</w:pPr>
      <w:r w:rsidRPr="00A57ECF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t>Description:</w:t>
      </w:r>
      <w:r w:rsidRPr="009A188B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 </w:t>
      </w:r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>Sleuth was employed to identify DEGs: differential expression was calculated using a 2-sided Wald test on normalized expression values. All q-values were calculated</w:t>
      </w:r>
      <w:r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 xml:space="preserve"> </w:t>
      </w:r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 xml:space="preserve">using the </w:t>
      </w:r>
      <w:proofErr w:type="spellStart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>Benjamini</w:t>
      </w:r>
      <w:proofErr w:type="spellEnd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 xml:space="preserve"> Hochberg procedure. DEG results comparing AD to NCI microglia, using </w:t>
      </w:r>
      <w:proofErr w:type="spellStart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>pseudobulk</w:t>
      </w:r>
      <w:proofErr w:type="spellEnd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 xml:space="preserve"> data generated from ROSMAP brain tissue.</w:t>
      </w:r>
    </w:p>
    <w:p w14:paraId="48763294" w14:textId="77777777" w:rsidR="006604F8" w:rsidRDefault="006604F8"/>
    <w:p w14:paraId="5A8EE823" w14:textId="4F714DEA" w:rsidR="006604F8" w:rsidRPr="009A188B" w:rsidRDefault="006604F8" w:rsidP="006604F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A57ECF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t>File Name:</w:t>
      </w:r>
      <w:r w:rsidRPr="009A188B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 xml:space="preserve"> Supplementary Data </w:t>
      </w:r>
      <w:r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20</w:t>
      </w:r>
    </w:p>
    <w:p w14:paraId="376C754F" w14:textId="5800E420" w:rsidR="006604F8" w:rsidRPr="009A188B" w:rsidRDefault="006604F8" w:rsidP="006604F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A57ECF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t>Description:</w:t>
      </w:r>
      <w:r w:rsidRPr="009A188B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 </w:t>
      </w:r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 xml:space="preserve">Results of GSEA analyzing three </w:t>
      </w:r>
      <w:proofErr w:type="spellStart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>RNAseq</w:t>
      </w:r>
      <w:proofErr w:type="spellEnd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 xml:space="preserve"> datasets (INPP5D overexpression, bi-allelic loss-of-function, and AD vs NCI microglia </w:t>
      </w:r>
      <w:proofErr w:type="spellStart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>pseudobulk</w:t>
      </w:r>
      <w:proofErr w:type="spellEnd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 xml:space="preserve"> from brain tissue). Rank files were generated based upon DEG outputs in Supplemental Tables 21-23; ranks were calculated by taking signed the -log10 of the p-values. Shown are all enriched pathways arising with p&lt;0.05 in at least 2 of the 3 comparisons. Relevant to Figure 7k.</w:t>
      </w:r>
    </w:p>
    <w:p w14:paraId="47D89312" w14:textId="77777777" w:rsidR="006604F8" w:rsidRDefault="006604F8"/>
    <w:p w14:paraId="17E256F6" w14:textId="3D9F339E" w:rsidR="006604F8" w:rsidRPr="009A188B" w:rsidRDefault="006604F8" w:rsidP="006604F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A57ECF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t>File Name:</w:t>
      </w:r>
      <w:r w:rsidRPr="009A188B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 xml:space="preserve"> Supplementary Data </w:t>
      </w:r>
      <w:r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21</w:t>
      </w:r>
    </w:p>
    <w:p w14:paraId="612ECB18" w14:textId="644A4968" w:rsidR="006604F8" w:rsidRPr="009A188B" w:rsidRDefault="006604F8" w:rsidP="006604F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A57ECF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t>Description:</w:t>
      </w:r>
      <w:r w:rsidRPr="009A188B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 </w:t>
      </w:r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 xml:space="preserve">DEGs by cluster comparing WT </w:t>
      </w:r>
      <w:proofErr w:type="spellStart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>iMGs</w:t>
      </w:r>
      <w:proofErr w:type="spellEnd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 xml:space="preserve"> to INPP5D HET </w:t>
      </w:r>
      <w:proofErr w:type="spellStart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>iMGs</w:t>
      </w:r>
      <w:proofErr w:type="spellEnd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 xml:space="preserve"> or else </w:t>
      </w:r>
      <w:proofErr w:type="spellStart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>iNs</w:t>
      </w:r>
      <w:proofErr w:type="spellEnd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 xml:space="preserve"> co-cultured with WT </w:t>
      </w:r>
      <w:proofErr w:type="spellStart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>iMGs</w:t>
      </w:r>
      <w:proofErr w:type="spellEnd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 xml:space="preserve"> to INPP5D HET </w:t>
      </w:r>
      <w:proofErr w:type="spellStart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>iMGs</w:t>
      </w:r>
      <w:proofErr w:type="spellEnd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 xml:space="preserve">. DEGs calculated by Wilcoxon Rank Sum test (2-sided) with </w:t>
      </w:r>
      <w:proofErr w:type="gramStart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>a multiple comparisons</w:t>
      </w:r>
      <w:proofErr w:type="gramEnd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 xml:space="preserve"> adjusted (FDR) p-value cutoff of 0.05, and </w:t>
      </w:r>
      <w:proofErr w:type="spellStart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>LogFC</w:t>
      </w:r>
      <w:proofErr w:type="spellEnd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 xml:space="preserve"> threshold of 0.25.</w:t>
      </w:r>
    </w:p>
    <w:p w14:paraId="115C2ACB" w14:textId="77777777" w:rsidR="006604F8" w:rsidRDefault="006604F8"/>
    <w:p w14:paraId="0ADB7097" w14:textId="2AC87D81" w:rsidR="006604F8" w:rsidRPr="009A188B" w:rsidRDefault="006604F8" w:rsidP="006604F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A57ECF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t>File Name:</w:t>
      </w:r>
      <w:r w:rsidRPr="009A188B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 xml:space="preserve"> Supplementary Data </w:t>
      </w:r>
      <w:r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22</w:t>
      </w:r>
    </w:p>
    <w:p w14:paraId="1F7B1066" w14:textId="0F0360D2" w:rsidR="006604F8" w:rsidRPr="009A188B" w:rsidRDefault="006604F8" w:rsidP="006604F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A57ECF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t>Description:</w:t>
      </w:r>
      <w:r w:rsidRPr="009A188B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 </w:t>
      </w:r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 xml:space="preserve">DEGs of </w:t>
      </w:r>
      <w:proofErr w:type="spellStart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>scRNAseq</w:t>
      </w:r>
      <w:proofErr w:type="spellEnd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 xml:space="preserve"> data of WT </w:t>
      </w:r>
      <w:proofErr w:type="spellStart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>iMGs</w:t>
      </w:r>
      <w:proofErr w:type="spellEnd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 xml:space="preserve"> versus INPP5D HET </w:t>
      </w:r>
      <w:proofErr w:type="spellStart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>iMGs</w:t>
      </w:r>
      <w:proofErr w:type="spellEnd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 xml:space="preserve"> (Figure 8). DEGs calculated by Wilcoxon Rank Sum test (2-sided) with </w:t>
      </w:r>
      <w:proofErr w:type="gramStart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>a multiple comparisons</w:t>
      </w:r>
      <w:proofErr w:type="gramEnd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 xml:space="preserve"> adjusted (FDR) p-value cutoff of 0.05, and </w:t>
      </w:r>
      <w:proofErr w:type="spellStart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>LogFC</w:t>
      </w:r>
      <w:proofErr w:type="spellEnd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 xml:space="preserve"> threshold of 0.25.</w:t>
      </w:r>
    </w:p>
    <w:p w14:paraId="59F443D7" w14:textId="77777777" w:rsidR="006604F8" w:rsidRDefault="006604F8"/>
    <w:p w14:paraId="61B983FF" w14:textId="38571B96" w:rsidR="006604F8" w:rsidRPr="009A188B" w:rsidRDefault="006604F8" w:rsidP="006604F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A57ECF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t>File Name:</w:t>
      </w:r>
      <w:r w:rsidRPr="009A188B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 xml:space="preserve"> Supplementary Data </w:t>
      </w:r>
      <w:r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23</w:t>
      </w:r>
    </w:p>
    <w:p w14:paraId="2509BB55" w14:textId="06455E2E" w:rsidR="006604F8" w:rsidRDefault="006604F8" w:rsidP="006604F8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</w:pPr>
      <w:r w:rsidRPr="00A57ECF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t>Description:</w:t>
      </w:r>
      <w:r w:rsidRPr="009A188B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 </w:t>
      </w:r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 xml:space="preserve">DEGs of </w:t>
      </w:r>
      <w:proofErr w:type="spellStart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>scRNAseq</w:t>
      </w:r>
      <w:proofErr w:type="spellEnd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 xml:space="preserve"> data of </w:t>
      </w:r>
      <w:proofErr w:type="spellStart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>iNs</w:t>
      </w:r>
      <w:proofErr w:type="spellEnd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 xml:space="preserve"> co-cultured with WT </w:t>
      </w:r>
      <w:proofErr w:type="spellStart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>iMGs</w:t>
      </w:r>
      <w:proofErr w:type="spellEnd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 xml:space="preserve"> versus INPP5D HET </w:t>
      </w:r>
      <w:proofErr w:type="spellStart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>iMGs</w:t>
      </w:r>
      <w:proofErr w:type="spellEnd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 xml:space="preserve"> (Figure 8). DEGs calculated by Wilcoxon Rank Sum test (2-sided) with </w:t>
      </w:r>
      <w:proofErr w:type="gramStart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>a multiple comparisons</w:t>
      </w:r>
      <w:proofErr w:type="gramEnd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 xml:space="preserve"> adjusted (FDR) p-value cutoff of 0.05, and </w:t>
      </w:r>
      <w:proofErr w:type="spellStart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>LogFC</w:t>
      </w:r>
      <w:proofErr w:type="spellEnd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 xml:space="preserve"> threshold of 0.25.</w:t>
      </w:r>
    </w:p>
    <w:p w14:paraId="02FC4C09" w14:textId="77777777" w:rsidR="006604F8" w:rsidRDefault="006604F8" w:rsidP="004A4795">
      <w:pPr>
        <w:spacing w:line="240" w:lineRule="auto"/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</w:pPr>
    </w:p>
    <w:p w14:paraId="5BC27337" w14:textId="136964FA" w:rsidR="006604F8" w:rsidRPr="009A188B" w:rsidRDefault="006604F8" w:rsidP="006604F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A57ECF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t>File Name:</w:t>
      </w:r>
      <w:r w:rsidRPr="009A188B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 xml:space="preserve"> Supplementary Data </w:t>
      </w:r>
      <w:r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24</w:t>
      </w:r>
    </w:p>
    <w:p w14:paraId="524AD6EE" w14:textId="77777777" w:rsidR="006604F8" w:rsidRPr="006604F8" w:rsidRDefault="006604F8" w:rsidP="006604F8">
      <w:pPr>
        <w:spacing w:after="0" w:line="240" w:lineRule="auto"/>
        <w:rPr>
          <w:rFonts w:ascii="Calibri" w:eastAsia="Times New Roman" w:hAnsi="Calibri" w:cs="Calibri"/>
          <w:b/>
          <w:color w:val="000000"/>
          <w:kern w:val="0"/>
          <w:sz w:val="24"/>
          <w:szCs w:val="24"/>
          <w:lang w:val="en-US" w:eastAsia="en-GB"/>
          <w14:ligatures w14:val="none"/>
        </w:rPr>
      </w:pPr>
      <w:r w:rsidRPr="00A57ECF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t>Description:</w:t>
      </w:r>
      <w:r w:rsidRPr="009A188B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 </w:t>
      </w:r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 xml:space="preserve">Composition of clusters in </w:t>
      </w:r>
      <w:proofErr w:type="spellStart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>scRNAseq</w:t>
      </w:r>
      <w:proofErr w:type="spellEnd"/>
      <w:r w:rsidRPr="006604F8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en-GB"/>
          <w14:ligatures w14:val="none"/>
        </w:rPr>
        <w:t xml:space="preserve"> data shown in Figure 8.</w:t>
      </w:r>
    </w:p>
    <w:p w14:paraId="4DCAEF14" w14:textId="1C2450B0" w:rsidR="006604F8" w:rsidRPr="009A188B" w:rsidRDefault="006604F8" w:rsidP="006604F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63EB7A5F" w14:textId="77777777" w:rsidR="006604F8" w:rsidRPr="009A188B" w:rsidRDefault="006604F8" w:rsidP="006604F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16915D6B" w14:textId="77777777" w:rsidR="006604F8" w:rsidRDefault="006604F8"/>
    <w:sectPr w:rsidR="006604F8" w:rsidSect="00441AD0">
      <w:pgSz w:w="12240" w:h="15840"/>
      <w:pgMar w:top="1559" w:right="1440" w:bottom="1486" w:left="1440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88B"/>
    <w:rsid w:val="00441AD0"/>
    <w:rsid w:val="004839B1"/>
    <w:rsid w:val="004A4795"/>
    <w:rsid w:val="004B4E3A"/>
    <w:rsid w:val="006604F8"/>
    <w:rsid w:val="0087444B"/>
    <w:rsid w:val="009A188B"/>
    <w:rsid w:val="00A57ECF"/>
    <w:rsid w:val="00BE0F70"/>
    <w:rsid w:val="00D117FF"/>
    <w:rsid w:val="00D611FD"/>
    <w:rsid w:val="00D64A2D"/>
    <w:rsid w:val="00EE5126"/>
    <w:rsid w:val="00EF2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F3AD5"/>
  <w15:chartTrackingRefBased/>
  <w15:docId w15:val="{F054A73D-EC2F-464A-99E5-E158855B1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A18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6604F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604F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56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https://doi.org/10.1038/s41593-021-00999-y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5DFD5DE3ED61479BCFECE98D66AB8E" ma:contentTypeVersion="0" ma:contentTypeDescription="Create a new document." ma:contentTypeScope="" ma:versionID="478e7771bbe999de1252e99675a76fe9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fdf401c36d16e546c51d44b8ff974d46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C8267A7-2111-47ED-991C-47FF0070DA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C43AB98-DDEE-4260-BF44-7B2A9D7344D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FE4D826-2AA1-4927-BDB0-08A66EB9B417}">
  <ds:schemaRefs>
    <ds:schemaRef ds:uri="http://purl.org/dc/terms/"/>
    <ds:schemaRef ds:uri="http://purl.org/dc/elements/1.1/"/>
    <ds:schemaRef ds:uri="http://www.w3.org/XML/1998/namespace"/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33</Words>
  <Characters>4749</Characters>
  <Application>Microsoft Office Word</Application>
  <DocSecurity>0</DocSecurity>
  <Lines>39</Lines>
  <Paragraphs>11</Paragraphs>
  <ScaleCrop>false</ScaleCrop>
  <Company>SpringerNature</Company>
  <LinksUpToDate>false</LinksUpToDate>
  <CharactersWithSpaces>5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Walke</dc:creator>
  <cp:keywords/>
  <dc:description/>
  <cp:lastModifiedBy>Jasmine Walke</cp:lastModifiedBy>
  <cp:revision>2</cp:revision>
  <cp:lastPrinted>2023-10-20T15:57:00Z</cp:lastPrinted>
  <dcterms:created xsi:type="dcterms:W3CDTF">2023-10-20T15:58:00Z</dcterms:created>
  <dcterms:modified xsi:type="dcterms:W3CDTF">2023-10-20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5DFD5DE3ED61479BCFECE98D66AB8E</vt:lpwstr>
  </property>
</Properties>
</file>